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18A11" w14:textId="2A1107D4" w:rsidR="00612E63" w:rsidRPr="00612E63" w:rsidRDefault="00612E63">
      <w:pPr>
        <w:rPr>
          <w:rFonts w:ascii="Times New Roman" w:hAnsi="Times New Roman" w:cs="Times New Roman"/>
        </w:rPr>
      </w:pPr>
      <w:r w:rsidRPr="00612E63">
        <w:rPr>
          <w:rFonts w:ascii="Times New Roman" w:hAnsi="Times New Roman" w:cs="Times New Roman"/>
        </w:rPr>
        <w:t xml:space="preserve">Supplementary Table </w:t>
      </w:r>
      <w:r w:rsidR="00B422EC">
        <w:rPr>
          <w:rFonts w:ascii="Times New Roman" w:hAnsi="Times New Roman" w:cs="Times New Roman"/>
        </w:rPr>
        <w:t>2</w:t>
      </w:r>
      <w:r w:rsidRPr="00612E63">
        <w:rPr>
          <w:rFonts w:ascii="Times New Roman" w:hAnsi="Times New Roman" w:cs="Times New Roman"/>
        </w:rPr>
        <w:t xml:space="preserve">: List of </w:t>
      </w:r>
      <w:r w:rsidR="00B422EC">
        <w:rPr>
          <w:rFonts w:ascii="Times New Roman" w:hAnsi="Times New Roman" w:cs="Times New Roman" w:hint="eastAsia"/>
        </w:rPr>
        <w:t>antibodie</w:t>
      </w:r>
      <w:r w:rsidRPr="00612E63">
        <w:rPr>
          <w:rFonts w:ascii="Times New Roman" w:hAnsi="Times New Roman" w:cs="Times New Roman"/>
        </w:rPr>
        <w:t>s used in this study.</w:t>
      </w:r>
    </w:p>
    <w:p w14:paraId="44E36847" w14:textId="77777777" w:rsidR="00612E63" w:rsidRPr="00612E63" w:rsidRDefault="00612E63">
      <w:pPr>
        <w:rPr>
          <w:rFonts w:ascii="Times New Roman" w:hAnsi="Times New Roman" w:cs="Times New Roman"/>
        </w:rPr>
      </w:pPr>
    </w:p>
    <w:tbl>
      <w:tblPr>
        <w:tblStyle w:val="a3"/>
        <w:tblW w:w="8222" w:type="dxa"/>
        <w:tblLayout w:type="fixed"/>
        <w:tblLook w:val="04A0" w:firstRow="1" w:lastRow="0" w:firstColumn="1" w:lastColumn="0" w:noHBand="0" w:noVBand="1"/>
      </w:tblPr>
      <w:tblGrid>
        <w:gridCol w:w="5103"/>
        <w:gridCol w:w="3119"/>
      </w:tblGrid>
      <w:tr w:rsidR="002F7D80" w:rsidRPr="00612E63" w14:paraId="13B8E2E0" w14:textId="77777777" w:rsidTr="00B422EC"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1020F" w14:textId="0621FE24" w:rsidR="002F7D80" w:rsidRPr="00612E63" w:rsidRDefault="002F7D80" w:rsidP="002F7D80">
            <w:pPr>
              <w:jc w:val="center"/>
              <w:rPr>
                <w:rFonts w:ascii="Times New Roman" w:hAnsi="Times New Roman" w:cs="Times New Roman"/>
              </w:rPr>
            </w:pPr>
            <w:r w:rsidRPr="00612E63">
              <w:rPr>
                <w:rFonts w:ascii="Times New Roman" w:hAnsi="Times New Roman" w:cs="Times New Roman"/>
              </w:rPr>
              <w:t xml:space="preserve">Table 1. </w:t>
            </w:r>
            <w:r w:rsidR="00B422EC">
              <w:rPr>
                <w:rFonts w:ascii="Times New Roman" w:hAnsi="Times New Roman" w:cs="Times New Roman"/>
              </w:rPr>
              <w:t>A</w:t>
            </w:r>
            <w:r w:rsidR="00B422EC">
              <w:rPr>
                <w:rFonts w:ascii="Times New Roman" w:hAnsi="Times New Roman" w:cs="Times New Roman" w:hint="eastAsia"/>
              </w:rPr>
              <w:t>ntibodie</w:t>
            </w:r>
            <w:r w:rsidRPr="00612E63">
              <w:rPr>
                <w:rFonts w:ascii="Times New Roman" w:hAnsi="Times New Roman" w:cs="Times New Roman"/>
              </w:rPr>
              <w:t xml:space="preserve">s for </w:t>
            </w:r>
            <w:r w:rsidR="00B422EC" w:rsidRPr="00B422EC">
              <w:rPr>
                <w:rFonts w:ascii="Times New Roman" w:hAnsi="Times New Roman" w:cs="Times New Roman"/>
              </w:rPr>
              <w:t>flow cytometry</w:t>
            </w:r>
            <w:r w:rsidRPr="00612E63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4A4575" w:rsidRPr="00612E63" w14:paraId="7B76E123" w14:textId="77777777" w:rsidTr="004A4575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36E474BB" w14:textId="0D0ED629" w:rsidR="004A4575" w:rsidRPr="00612E63" w:rsidRDefault="004A4575">
            <w:pPr>
              <w:rPr>
                <w:rFonts w:ascii="Times New Roman" w:hAnsi="Times New Roman" w:cs="Times New Roman"/>
              </w:rPr>
            </w:pPr>
            <w:r w:rsidRPr="00745BE5">
              <w:rPr>
                <w:rFonts w:ascii="Times New Roman" w:hAnsi="Times New Roman" w:cs="Times New Roman"/>
              </w:rPr>
              <w:t>Peptide/Protein Target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820C01C" w14:textId="5C40C009" w:rsidR="004A4575" w:rsidRPr="00612E63" w:rsidRDefault="004A4575">
            <w:pPr>
              <w:rPr>
                <w:rFonts w:ascii="Times New Roman" w:hAnsi="Times New Roman" w:cs="Times New Roman"/>
              </w:rPr>
            </w:pPr>
            <w:r w:rsidRPr="00E5657A">
              <w:rPr>
                <w:rFonts w:ascii="Times New Roman" w:hAnsi="Times New Roman" w:cs="Times New Roman"/>
              </w:rPr>
              <w:t xml:space="preserve">Supplier </w:t>
            </w:r>
          </w:p>
        </w:tc>
      </w:tr>
      <w:tr w:rsidR="004A4575" w:rsidRPr="00612E63" w14:paraId="2E633388" w14:textId="77777777" w:rsidTr="004A4575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052F3" w14:textId="05676F64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TC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B220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9B14A" w14:textId="77777777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r w:rsidRPr="00F7747C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4A4575" w:rsidRPr="00612E63" w14:paraId="287EEDE2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4C770A" w14:textId="4D363E9A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ercp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5.5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CCR6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27AF5A" w14:textId="77777777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 w:rsidRPr="000752A1">
              <w:rPr>
                <w:rFonts w:ascii="Times New Roman" w:hAnsi="Times New Roman" w:cs="Times New Roman"/>
              </w:rPr>
              <w:t>B</w:t>
            </w:r>
            <w:r w:rsidRPr="000752A1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54669246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23E54F" w14:textId="641C138D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anti-</w:t>
            </w:r>
            <w:proofErr w:type="spellStart"/>
            <w:r>
              <w:rPr>
                <w:rFonts w:ascii="Times New Roman" w:hAnsi="Times New Roman" w:cs="Times New Roman"/>
              </w:rPr>
              <w:t>CD11b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90E9CF" w14:textId="77777777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 w:rsidRPr="00F7747C">
              <w:rPr>
                <w:rFonts w:ascii="Times New Roman" w:hAnsi="Times New Roman" w:cs="Times New Roman"/>
              </w:rPr>
              <w:t>B</w:t>
            </w:r>
            <w:r w:rsidRPr="00F7747C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7E498AED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DDCB8AB" w14:textId="4A8EEF1B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TC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CD127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2CEB3E" w14:textId="77777777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 w:rsidRPr="000752A1">
              <w:rPr>
                <w:rFonts w:ascii="Times New Roman" w:hAnsi="Times New Roman" w:cs="Times New Roman"/>
              </w:rPr>
              <w:t>B</w:t>
            </w:r>
            <w:r w:rsidRPr="000752A1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4F735034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AA7FC4B" w14:textId="3725D01B" w:rsidR="004A4575" w:rsidRPr="00612E63" w:rsidRDefault="004A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CD16</w:t>
            </w:r>
            <w:proofErr w:type="spellEnd"/>
            <w:r>
              <w:rPr>
                <w:rFonts w:ascii="Times New Roman" w:hAnsi="Times New Roman" w:cs="Times New Roman"/>
              </w:rPr>
              <w:t>/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6AE8D6" w14:textId="21F613BC" w:rsidR="004A4575" w:rsidRPr="00612E63" w:rsidRDefault="004A45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0C910047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33AE549" w14:textId="6CBCE744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 anti-</w:t>
            </w:r>
            <w:proofErr w:type="spellStart"/>
            <w:r>
              <w:rPr>
                <w:rFonts w:ascii="Times New Roman" w:hAnsi="Times New Roman" w:cs="Times New Roman"/>
              </w:rPr>
              <w:t>CD3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7C6DE7" w14:textId="77777777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 w:rsidRPr="00F7747C">
              <w:rPr>
                <w:rFonts w:ascii="Times New Roman" w:hAnsi="Times New Roman" w:cs="Times New Roman"/>
              </w:rPr>
              <w:t>B</w:t>
            </w:r>
            <w:r w:rsidRPr="00F7747C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73900D80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5D8BB7A" w14:textId="06B343CC" w:rsidR="004A4575" w:rsidRPr="00612E63" w:rsidRDefault="004A4575" w:rsidP="00E56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7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CD45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AEBCDC" w14:textId="2AEB7A07" w:rsidR="004A4575" w:rsidRPr="00612E63" w:rsidRDefault="004A4575" w:rsidP="00E5657A">
            <w:pPr>
              <w:rPr>
                <w:rFonts w:ascii="Times New Roman" w:hAnsi="Times New Roman" w:cs="Times New Roman"/>
              </w:rPr>
            </w:pPr>
            <w:proofErr w:type="spellStart"/>
            <w:r w:rsidRPr="00F7747C">
              <w:rPr>
                <w:rFonts w:ascii="Times New Roman" w:hAnsi="Times New Roman" w:cs="Times New Roman"/>
              </w:rPr>
              <w:t>B</w:t>
            </w:r>
            <w:r w:rsidRPr="00F7747C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20719DF3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9822A6F" w14:textId="6979700A" w:rsidR="004A4575" w:rsidRPr="00612E63" w:rsidRDefault="004A45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V421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F4</w:t>
            </w:r>
            <w:proofErr w:type="spellEnd"/>
            <w:r>
              <w:rPr>
                <w:rFonts w:ascii="Times New Roman" w:hAnsi="Times New Roman" w:cs="Times New Roman"/>
              </w:rPr>
              <w:t>/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1374B8" w14:textId="4EB7E7AA" w:rsidR="004A4575" w:rsidRPr="00612E63" w:rsidRDefault="004A45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04DBB39A" w14:textId="77777777" w:rsidTr="004A457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D8E352" w14:textId="0DB97106" w:rsidR="004A4575" w:rsidRPr="00612E63" w:rsidRDefault="004A4575" w:rsidP="00E56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 anti-Line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3329E9" w14:textId="2EE4D4D1" w:rsidR="004A4575" w:rsidRPr="00612E63" w:rsidRDefault="004A4575" w:rsidP="00E5657A">
            <w:pPr>
              <w:rPr>
                <w:rFonts w:ascii="Times New Roman" w:hAnsi="Times New Roman" w:cs="Times New Roman"/>
              </w:rPr>
            </w:pPr>
            <w:proofErr w:type="spellStart"/>
            <w:r w:rsidRPr="000752A1">
              <w:rPr>
                <w:rFonts w:ascii="Times New Roman" w:hAnsi="Times New Roman" w:cs="Times New Roman"/>
              </w:rPr>
              <w:t>B</w:t>
            </w:r>
            <w:r w:rsidRPr="000752A1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  <w:tr w:rsidR="004A4575" w:rsidRPr="00612E63" w14:paraId="79FF2CE6" w14:textId="77777777" w:rsidTr="00D14AA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5D27FC" w14:textId="3A757C38" w:rsidR="004A4575" w:rsidRDefault="004A4575" w:rsidP="00F101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T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6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4902DA" w14:textId="77777777" w:rsidR="004A4575" w:rsidRPr="00612E63" w:rsidRDefault="004A4575" w:rsidP="00F10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D14AA8" w:rsidRPr="00612E63" w14:paraId="2F58A092" w14:textId="77777777" w:rsidTr="00D14AA8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44D1C" w14:textId="77777777" w:rsidR="00D14AA8" w:rsidRPr="00612E63" w:rsidRDefault="00D14AA8" w:rsidP="00597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C anti-</w:t>
            </w:r>
            <w:proofErr w:type="spellStart"/>
            <w:r>
              <w:rPr>
                <w:rFonts w:ascii="Times New Roman" w:hAnsi="Times New Roman" w:cs="Times New Roman"/>
              </w:rPr>
              <w:t>ROR</w:t>
            </w:r>
            <w:r w:rsidRPr="00536177">
              <w:rPr>
                <w:rFonts w:ascii="Times New Roman" w:hAnsi="Times New Roman" w:cs="Times New Roman"/>
              </w:rPr>
              <w:t>γ</w:t>
            </w:r>
            <w:r>
              <w:rPr>
                <w:rFonts w:ascii="Times New Roman" w:hAnsi="Times New Roman" w:cs="Times New Roman" w:hint="eastAsia"/>
              </w:rPr>
              <w:t>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EC36" w14:textId="77777777" w:rsidR="00D14AA8" w:rsidRPr="00612E63" w:rsidRDefault="00D14AA8" w:rsidP="00597045">
            <w:pPr>
              <w:rPr>
                <w:rFonts w:ascii="Times New Roman" w:hAnsi="Times New Roman" w:cs="Times New Roman"/>
              </w:rPr>
            </w:pPr>
            <w:proofErr w:type="spellStart"/>
            <w:r w:rsidRPr="000752A1">
              <w:rPr>
                <w:rFonts w:ascii="Times New Roman" w:hAnsi="Times New Roman" w:cs="Times New Roman"/>
              </w:rPr>
              <w:t>B</w:t>
            </w:r>
            <w:r w:rsidRPr="000752A1">
              <w:rPr>
                <w:rFonts w:ascii="Times New Roman" w:hAnsi="Times New Roman" w:cs="Times New Roman" w:hint="eastAsia"/>
              </w:rPr>
              <w:t>iolegend</w:t>
            </w:r>
            <w:proofErr w:type="spellEnd"/>
          </w:p>
        </w:tc>
      </w:tr>
    </w:tbl>
    <w:p w14:paraId="1DC4EF75" w14:textId="1E0CD640" w:rsidR="00FC0DCE" w:rsidRDefault="004A4575">
      <w:r>
        <w:rPr>
          <w:rFonts w:hint="eastAsia"/>
        </w:rPr>
        <w:t xml:space="preserve"> </w:t>
      </w:r>
    </w:p>
    <w:sectPr w:rsidR="00FC0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07BA5" w14:textId="77777777" w:rsidR="00BD3175" w:rsidRDefault="00BD3175" w:rsidP="00D14AA8">
      <w:r>
        <w:separator/>
      </w:r>
    </w:p>
  </w:endnote>
  <w:endnote w:type="continuationSeparator" w:id="0">
    <w:p w14:paraId="78739DE0" w14:textId="77777777" w:rsidR="00BD3175" w:rsidRDefault="00BD3175" w:rsidP="00D1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58C27" w14:textId="77777777" w:rsidR="00BD3175" w:rsidRDefault="00BD3175" w:rsidP="00D14AA8">
      <w:r>
        <w:separator/>
      </w:r>
    </w:p>
  </w:footnote>
  <w:footnote w:type="continuationSeparator" w:id="0">
    <w:p w14:paraId="70BD372C" w14:textId="77777777" w:rsidR="00BD3175" w:rsidRDefault="00BD3175" w:rsidP="00D14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80"/>
    <w:rsid w:val="00043FE8"/>
    <w:rsid w:val="00212384"/>
    <w:rsid w:val="002F7D80"/>
    <w:rsid w:val="00352DDA"/>
    <w:rsid w:val="003874F1"/>
    <w:rsid w:val="004078A5"/>
    <w:rsid w:val="004A4575"/>
    <w:rsid w:val="004B738D"/>
    <w:rsid w:val="00536177"/>
    <w:rsid w:val="00612E63"/>
    <w:rsid w:val="00745BE5"/>
    <w:rsid w:val="00790F6E"/>
    <w:rsid w:val="00813ACB"/>
    <w:rsid w:val="00867F79"/>
    <w:rsid w:val="00887497"/>
    <w:rsid w:val="009C0394"/>
    <w:rsid w:val="009E57F0"/>
    <w:rsid w:val="00A02BA6"/>
    <w:rsid w:val="00B4129A"/>
    <w:rsid w:val="00B422EC"/>
    <w:rsid w:val="00BD3175"/>
    <w:rsid w:val="00C62177"/>
    <w:rsid w:val="00D14AA8"/>
    <w:rsid w:val="00DA3FE0"/>
    <w:rsid w:val="00E21503"/>
    <w:rsid w:val="00E5657A"/>
    <w:rsid w:val="00FC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306A3"/>
  <w15:chartTrackingRefBased/>
  <w15:docId w15:val="{7E9E0A93-5A76-457E-AC79-78AD88ED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4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4A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4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4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67B18-8BB4-4473-8F4C-0EBFE1AD3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hen Hu</dc:creator>
  <cp:keywords/>
  <dc:description/>
  <cp:lastModifiedBy>Lingzhen Hu</cp:lastModifiedBy>
  <cp:revision>7</cp:revision>
  <dcterms:created xsi:type="dcterms:W3CDTF">2020-05-06T07:56:00Z</dcterms:created>
  <dcterms:modified xsi:type="dcterms:W3CDTF">2020-07-17T05:46:00Z</dcterms:modified>
</cp:coreProperties>
</file>